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E1D6B97" w:rsidR="00FB3483" w:rsidRPr="00930A31" w:rsidRDefault="008C44E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9B54FA7" w:rsidR="00FB3483" w:rsidRPr="00930A31" w:rsidRDefault="008C44E5"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BBDA4AB" w:rsidR="00FB3483" w:rsidRPr="00930A31" w:rsidRDefault="008C44E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562F648" w:rsidR="00FB3483" w:rsidRPr="00930A31" w:rsidRDefault="008C44E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08F10E8" w:rsidR="00FB3483" w:rsidRPr="00930A31" w:rsidRDefault="008C44E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B886B93" w:rsidR="00FB3483" w:rsidRPr="00930A31" w:rsidRDefault="008C44E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B93B154" w:rsidR="00FB3483" w:rsidRPr="00930A31" w:rsidRDefault="008C44E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C06D5EE" w:rsidR="00FB3483" w:rsidRPr="00930A31" w:rsidRDefault="008C44E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D49F350" w:rsidR="00FB3483" w:rsidRPr="00930A31" w:rsidRDefault="008C44E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9081476" w:rsidR="00930A31" w:rsidRPr="00930A31" w:rsidRDefault="008C44E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932A8CC" w:rsidR="00930A31" w:rsidRPr="00930A31" w:rsidRDefault="008C44E5" w:rsidP="005979B8">
            <w:pPr>
              <w:pStyle w:val="Default"/>
              <w:spacing w:before="40" w:after="40"/>
              <w:rPr>
                <w:rFonts w:ascii="Arial" w:hAnsi="Arial" w:cs="Arial"/>
                <w:color w:val="auto"/>
                <w:sz w:val="18"/>
                <w:szCs w:val="18"/>
              </w:rPr>
            </w:pPr>
            <w:r>
              <w:rPr>
                <w:rFonts w:ascii="Arial" w:hAnsi="Arial" w:cs="Arial"/>
                <w:color w:val="auto"/>
                <w:sz w:val="18"/>
                <w:szCs w:val="18"/>
              </w:rPr>
              <w:t>3,4,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6F87405" w:rsidR="00FB3483" w:rsidRPr="00930A31" w:rsidRDefault="008C44E5"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EB61057" w:rsidR="00FB3483" w:rsidRPr="00930A31" w:rsidRDefault="008C44E5" w:rsidP="005979B8">
            <w:pPr>
              <w:pStyle w:val="Default"/>
              <w:spacing w:before="40" w:after="40"/>
              <w:rPr>
                <w:rFonts w:ascii="Arial" w:hAnsi="Arial" w:cs="Arial"/>
                <w:color w:val="auto"/>
                <w:sz w:val="18"/>
                <w:szCs w:val="18"/>
              </w:rPr>
            </w:pPr>
            <w:r>
              <w:rPr>
                <w:rFonts w:ascii="Arial" w:hAnsi="Arial" w:cs="Arial"/>
                <w:color w:val="auto"/>
                <w:sz w:val="18"/>
                <w:szCs w:val="18"/>
              </w:rPr>
              <w:t>5,1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99DCE0C" w:rsidR="00930A31" w:rsidRPr="00930A31" w:rsidRDefault="008C44E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6E05C7B" w:rsidR="00930A31" w:rsidRPr="00930A31" w:rsidRDefault="008F002D"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4E6D104" w:rsidR="00930A31" w:rsidRPr="00930A31" w:rsidRDefault="008F002D"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493BB8E" w:rsidR="00930A31" w:rsidRPr="00930A31" w:rsidRDefault="008F002D"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F378E73" w:rsidR="00930A31" w:rsidRPr="00930A31" w:rsidRDefault="008F002D"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160B608" w:rsidR="00930A31" w:rsidRPr="00930A31" w:rsidRDefault="008F002D"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6342C19" w:rsidR="006E5FE2" w:rsidRPr="00930A31" w:rsidRDefault="008F002D" w:rsidP="005979B8">
            <w:pPr>
              <w:pStyle w:val="Default"/>
              <w:spacing w:before="40" w:after="40"/>
              <w:rPr>
                <w:rFonts w:ascii="Arial" w:hAnsi="Arial" w:cs="Arial"/>
                <w:color w:val="auto"/>
                <w:sz w:val="18"/>
                <w:szCs w:val="18"/>
              </w:rPr>
            </w:pPr>
            <w:r>
              <w:rPr>
                <w:rFonts w:ascii="Arial" w:hAnsi="Arial" w:cs="Arial"/>
                <w:color w:val="auto"/>
                <w:sz w:val="18"/>
                <w:szCs w:val="18"/>
              </w:rPr>
              <w:t>4,5,1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161ECFC" w:rsidR="006E5FE2" w:rsidRPr="00930A31" w:rsidRDefault="008F002D"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4CD3246" w:rsidR="00930A31" w:rsidRPr="00930A31" w:rsidRDefault="008F002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F0E8026" w:rsidR="00930A31" w:rsidRPr="00930A31" w:rsidRDefault="008F002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A56E7AE" w:rsidR="00FB3483" w:rsidRPr="00930A31" w:rsidRDefault="008F002D"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CD9F6E9" w:rsidR="00FB3483" w:rsidRPr="00930A31" w:rsidRDefault="008F002D" w:rsidP="005979B8">
            <w:pPr>
              <w:pStyle w:val="Default"/>
              <w:spacing w:before="40" w:after="40"/>
              <w:rPr>
                <w:rFonts w:ascii="Arial" w:hAnsi="Arial" w:cs="Arial"/>
                <w:color w:val="auto"/>
                <w:sz w:val="18"/>
                <w:szCs w:val="18"/>
              </w:rPr>
            </w:pPr>
            <w:r>
              <w:rPr>
                <w:rFonts w:ascii="Arial" w:hAnsi="Arial" w:cs="Arial"/>
                <w:color w:val="auto"/>
                <w:sz w:val="18"/>
                <w:szCs w:val="18"/>
              </w:rPr>
              <w:t>4,5,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0E1FC7F" w:rsidR="00FB3483" w:rsidRPr="00930A31" w:rsidRDefault="008F002D"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9CA703C" w:rsidR="00930A31" w:rsidRPr="00930A31" w:rsidRDefault="008F002D"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DEE7135" w:rsidR="00930A31" w:rsidRPr="00930A31" w:rsidRDefault="008F002D"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0DCBDB3" w:rsidR="00930A31" w:rsidRPr="00930A31" w:rsidRDefault="008F002D"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F018F0E" w:rsidR="00930A31" w:rsidRPr="00930A31" w:rsidRDefault="008F002D"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DDA6447" w:rsidR="00FB3483" w:rsidRPr="00930A31" w:rsidRDefault="008F002D" w:rsidP="005979B8">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F20E6A9" w:rsidR="00077B44" w:rsidRPr="00930A31" w:rsidRDefault="008F002D"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C3DAE45" w:rsidR="00930A31" w:rsidRPr="00930A31" w:rsidRDefault="008F002D" w:rsidP="00077B44">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55374D7" w:rsidR="00930A31" w:rsidRPr="00930A31" w:rsidRDefault="008F002D"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DB64BE7" w:rsidR="00930A31" w:rsidRPr="00930A31" w:rsidRDefault="008F002D"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58A90B1" w:rsidR="00930A31" w:rsidRPr="00930A31" w:rsidRDefault="008F002D"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FDDC3D8" w:rsidR="00930A31" w:rsidRPr="00930A31" w:rsidRDefault="008F002D"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4BD056B" w:rsidR="00930A31" w:rsidRPr="00930A31" w:rsidRDefault="008F002D"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2857A8A" w:rsidR="00930A31" w:rsidRPr="00930A31" w:rsidRDefault="008F002D"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96DDC30" w:rsidR="00077B44" w:rsidRPr="00930A31" w:rsidRDefault="008F002D"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6A4C5D3" w:rsidR="00077B44" w:rsidRPr="00930A31" w:rsidRDefault="008F002D"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A4605D3" w:rsidR="00077B44" w:rsidRPr="00930A31" w:rsidRDefault="008F002D" w:rsidP="00077B44">
            <w:pPr>
              <w:pStyle w:val="Default"/>
              <w:spacing w:before="40" w:after="40"/>
              <w:rPr>
                <w:rFonts w:ascii="Arial" w:hAnsi="Arial" w:cs="Arial"/>
                <w:color w:val="auto"/>
                <w:sz w:val="18"/>
                <w:szCs w:val="18"/>
              </w:rPr>
            </w:pPr>
            <w:r>
              <w:rPr>
                <w:rFonts w:ascii="Arial" w:hAnsi="Arial" w:cs="Arial"/>
                <w:color w:val="auto"/>
                <w:sz w:val="18"/>
                <w:szCs w:val="18"/>
              </w:rPr>
              <w:t>7</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E9DC04" w14:textId="77777777" w:rsidR="003B5BDC" w:rsidRDefault="003B5BDC">
      <w:r>
        <w:separator/>
      </w:r>
    </w:p>
  </w:endnote>
  <w:endnote w:type="continuationSeparator" w:id="0">
    <w:p w14:paraId="64DA34A2" w14:textId="77777777" w:rsidR="003B5BDC" w:rsidRDefault="003B5B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9CBD82" w14:textId="77777777" w:rsidR="003B5BDC" w:rsidRDefault="003B5BDC">
      <w:r>
        <w:separator/>
      </w:r>
    </w:p>
  </w:footnote>
  <w:footnote w:type="continuationSeparator" w:id="0">
    <w:p w14:paraId="7FCBA3E7" w14:textId="77777777" w:rsidR="003B5BDC" w:rsidRDefault="003B5BD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3B5BD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5BDC"/>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C44E5"/>
    <w:rsid w:val="008E2C91"/>
    <w:rsid w:val="008F002D"/>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2</Pages>
  <Words>1047</Words>
  <Characters>5970</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op</cp:lastModifiedBy>
  <cp:revision>27</cp:revision>
  <cp:lastPrinted>2020-11-24T03:02:00Z</cp:lastPrinted>
  <dcterms:created xsi:type="dcterms:W3CDTF">2020-11-24T03:02:00Z</dcterms:created>
  <dcterms:modified xsi:type="dcterms:W3CDTF">2024-06-11T21:16:00Z</dcterms:modified>
</cp:coreProperties>
</file>